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396DA" w14:textId="1623E1F0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b/>
          <w:bCs/>
          <w:color w:val="000000"/>
          <w:u w:color="262626"/>
        </w:rPr>
        <w:t>S</w:t>
      </w:r>
      <w:r w:rsidR="001E6627">
        <w:rPr>
          <w:rFonts w:ascii="Arial" w:hAnsi="Arial"/>
          <w:b/>
          <w:bCs/>
          <w:color w:val="000000"/>
          <w:u w:color="262626"/>
        </w:rPr>
        <w:t>6</w:t>
      </w:r>
      <w:r w:rsidR="00BC1533">
        <w:rPr>
          <w:rFonts w:ascii="Arial" w:hAnsi="Arial"/>
          <w:b/>
          <w:bCs/>
          <w:color w:val="000000"/>
          <w:u w:color="262626"/>
        </w:rPr>
        <w:t xml:space="preserve"> </w:t>
      </w:r>
      <w:r w:rsidRPr="00F32DE2">
        <w:rPr>
          <w:rFonts w:ascii="Arial" w:hAnsi="Arial"/>
          <w:b/>
          <w:bCs/>
          <w:color w:val="000000"/>
          <w:u w:color="262626"/>
        </w:rPr>
        <w:t>Appendix: Quantifying the burden of co-morbid MDD in cutaneous leishmaniasis</w:t>
      </w:r>
    </w:p>
    <w:p w14:paraId="2B8EC28E" w14:textId="1566FA64" w:rsidR="005C055A" w:rsidRPr="00F32DE2" w:rsidRDefault="007E117E" w:rsidP="008276AB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2"/>
          <w:szCs w:val="2"/>
          <w:u w:color="262626"/>
        </w:rPr>
      </w:pPr>
      <w:r>
        <w:rPr>
          <w:rFonts w:ascii="MS Gothic" w:eastAsia="MS Gothic" w:hAnsi="MS Gothic" w:cs="MS Gothic"/>
          <w:color w:val="000000"/>
          <w:u w:color="262626"/>
        </w:rPr>
        <w:br/>
      </w:r>
    </w:p>
    <w:p w14:paraId="1ECA9A01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2"/>
          <w:szCs w:val="2"/>
          <w:u w:color="262626"/>
        </w:rPr>
      </w:pPr>
    </w:p>
    <w:p w14:paraId="5D82D8BA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/>
          <w:b/>
          <w:bCs/>
          <w:color w:val="000000"/>
          <w:sz w:val="20"/>
          <w:szCs w:val="20"/>
          <w:u w:val="single" w:color="000000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val="single" w:color="000000"/>
        </w:rPr>
        <w:t xml:space="preserve">Active CL </w:t>
      </w:r>
    </w:p>
    <w:p w14:paraId="7FC13288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Prevalence: 4,320,000</w:t>
      </w:r>
      <w:r w:rsidRPr="00F32DE2">
        <w:rPr>
          <w:rFonts w:ascii="Arial" w:hAnsi="Arial"/>
          <w:color w:val="000000"/>
          <w:sz w:val="20"/>
          <w:szCs w:val="20"/>
          <w:u w:color="000000"/>
          <w:vertAlign w:val="superscript"/>
        </w:rPr>
        <w:t xml:space="preserve">18 </w:t>
      </w:r>
    </w:p>
    <w:p w14:paraId="31BC78E1" w14:textId="77777777" w:rsidR="005C055A" w:rsidRPr="00753A47" w:rsidRDefault="005C055A" w:rsidP="008276A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13"/>
          <w:szCs w:val="13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Estimated prevalence of active CL with MDD co-morbidity (20%): 864,000</w:t>
      </w:r>
      <w:r w:rsidRPr="00723C00">
        <w:rPr>
          <w:rFonts w:ascii="MS Gothic" w:eastAsia="MS Gothic" w:hAnsi="MS Gothic" w:cs="MS Gothic" w:hint="eastAsia"/>
          <w:color w:val="000000"/>
          <w:sz w:val="20"/>
          <w:szCs w:val="20"/>
          <w:u w:color="000000"/>
        </w:rPr>
        <w:t> </w:t>
      </w:r>
      <w:r w:rsidRPr="00F32DE2">
        <w:rPr>
          <w:rFonts w:ascii="Arial" w:hAnsi="Arial"/>
          <w:color w:val="000000"/>
          <w:sz w:val="20"/>
          <w:szCs w:val="20"/>
          <w:u w:color="000000"/>
        </w:rPr>
        <w:br/>
      </w:r>
    </w:p>
    <w:p w14:paraId="57A0148C" w14:textId="6A4D3142" w:rsidR="007E117E" w:rsidRPr="00F32DE2" w:rsidRDefault="007E117E" w:rsidP="005C05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color w:val="21FF06"/>
          <w:sz w:val="22"/>
          <w:szCs w:val="22"/>
          <w:u w:color="000000"/>
        </w:rPr>
      </w:pPr>
    </w:p>
    <w:tbl>
      <w:tblPr>
        <w:tblpPr w:leftFromText="180" w:rightFromText="180" w:vertAnchor="text" w:horzAnchor="page" w:tblpXSpec="center" w:tblpY="-23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9"/>
        <w:gridCol w:w="2164"/>
        <w:gridCol w:w="2261"/>
        <w:gridCol w:w="2213"/>
      </w:tblGrid>
      <w:tr w:rsidR="00376FD7" w:rsidRPr="00376FD7" w14:paraId="323B4530" w14:textId="77777777" w:rsidTr="00376FD7">
        <w:trPr>
          <w:trHeight w:val="564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A93CD9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</w:p>
        </w:tc>
        <w:tc>
          <w:tcPr>
            <w:tcW w:w="806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41ECD9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DD Severity</w:t>
            </w:r>
          </w:p>
          <w:p w14:paraId="03280B0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(based on 2010 GBD Study)</w:t>
            </w: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  <w:t>22</w:t>
            </w:r>
          </w:p>
        </w:tc>
      </w:tr>
      <w:tr w:rsidR="00376FD7" w:rsidRPr="00376FD7" w14:paraId="4E63BA75" w14:textId="77777777" w:rsidTr="00376FD7">
        <w:trPr>
          <w:trHeight w:val="545"/>
          <w:jc w:val="center"/>
        </w:trPr>
        <w:tc>
          <w:tcPr>
            <w:tcW w:w="280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DA06C7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</w:p>
        </w:tc>
        <w:tc>
          <w:tcPr>
            <w:tcW w:w="26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542BD96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ild MDD</w:t>
            </w:r>
          </w:p>
          <w:p w14:paraId="3C6FED4C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72.7%</w:t>
            </w:r>
          </w:p>
        </w:tc>
        <w:tc>
          <w:tcPr>
            <w:tcW w:w="27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EF533A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oderate MDD</w:t>
            </w:r>
          </w:p>
          <w:p w14:paraId="7458B102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16.5%</w:t>
            </w:r>
          </w:p>
        </w:tc>
        <w:tc>
          <w:tcPr>
            <w:tcW w:w="27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8B8ADF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Severe MDD</w:t>
            </w:r>
          </w:p>
          <w:p w14:paraId="495B4B47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10.8%</w:t>
            </w:r>
          </w:p>
        </w:tc>
      </w:tr>
      <w:tr w:rsidR="00376FD7" w:rsidRPr="00376FD7" w14:paraId="52C1DAA4" w14:textId="77777777" w:rsidTr="00376FD7">
        <w:trPr>
          <w:trHeight w:val="425"/>
          <w:jc w:val="center"/>
        </w:trPr>
        <w:tc>
          <w:tcPr>
            <w:tcW w:w="28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F50846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 xml:space="preserve">Prevalence (MDD + </w:t>
            </w:r>
            <w:proofErr w:type="spellStart"/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aCL</w:t>
            </w:r>
            <w:proofErr w:type="spellEnd"/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)</w:t>
            </w:r>
          </w:p>
        </w:tc>
        <w:tc>
          <w:tcPr>
            <w:tcW w:w="263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D4B433D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628,128</w:t>
            </w:r>
          </w:p>
        </w:tc>
        <w:tc>
          <w:tcPr>
            <w:tcW w:w="27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5F64E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142,560</w:t>
            </w:r>
          </w:p>
        </w:tc>
        <w:tc>
          <w:tcPr>
            <w:tcW w:w="271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AE1755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93,312</w:t>
            </w:r>
          </w:p>
        </w:tc>
      </w:tr>
      <w:tr w:rsidR="00376FD7" w:rsidRPr="00376FD7" w14:paraId="3EB9C70E" w14:textId="77777777" w:rsidTr="00376FD7">
        <w:trPr>
          <w:trHeight w:val="417"/>
          <w:jc w:val="center"/>
        </w:trPr>
        <w:tc>
          <w:tcPr>
            <w:tcW w:w="28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1ED9958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Disability Weight</w:t>
            </w: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  <w:t>75</w:t>
            </w:r>
          </w:p>
        </w:tc>
        <w:tc>
          <w:tcPr>
            <w:tcW w:w="263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320C805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145</w:t>
            </w:r>
          </w:p>
        </w:tc>
        <w:tc>
          <w:tcPr>
            <w:tcW w:w="2717" w:type="dxa"/>
            <w:shd w:val="clear" w:color="auto" w:fill="auto"/>
            <w:vAlign w:val="center"/>
          </w:tcPr>
          <w:p w14:paraId="5BA635D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396</w:t>
            </w:r>
          </w:p>
        </w:tc>
        <w:tc>
          <w:tcPr>
            <w:tcW w:w="271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26B702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658</w:t>
            </w:r>
          </w:p>
        </w:tc>
      </w:tr>
      <w:tr w:rsidR="00376FD7" w:rsidRPr="00376FD7" w14:paraId="0370183B" w14:textId="77777777" w:rsidTr="00376FD7">
        <w:trPr>
          <w:trHeight w:val="408"/>
          <w:jc w:val="center"/>
        </w:trPr>
        <w:tc>
          <w:tcPr>
            <w:tcW w:w="28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1643D7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YLDs</w:t>
            </w:r>
          </w:p>
        </w:tc>
        <w:tc>
          <w:tcPr>
            <w:tcW w:w="263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35948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91,079</w:t>
            </w:r>
          </w:p>
        </w:tc>
        <w:tc>
          <w:tcPr>
            <w:tcW w:w="2717" w:type="dxa"/>
            <w:shd w:val="clear" w:color="auto" w:fill="auto"/>
            <w:vAlign w:val="center"/>
          </w:tcPr>
          <w:p w14:paraId="6790D26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56,454</w:t>
            </w:r>
          </w:p>
        </w:tc>
        <w:tc>
          <w:tcPr>
            <w:tcW w:w="271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E4391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61,399</w:t>
            </w:r>
          </w:p>
        </w:tc>
      </w:tr>
      <w:tr w:rsidR="00376FD7" w:rsidRPr="00376FD7" w14:paraId="6E9C04C0" w14:textId="77777777" w:rsidTr="00376FD7">
        <w:trPr>
          <w:trHeight w:val="415"/>
          <w:jc w:val="center"/>
        </w:trPr>
        <w:tc>
          <w:tcPr>
            <w:tcW w:w="28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5E4B39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Total YLDs</w:t>
            </w:r>
          </w:p>
        </w:tc>
        <w:tc>
          <w:tcPr>
            <w:tcW w:w="8066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78C7F7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208,932</w:t>
            </w:r>
          </w:p>
        </w:tc>
      </w:tr>
    </w:tbl>
    <w:p w14:paraId="4E1AB73B" w14:textId="17EF7160" w:rsidR="005C055A" w:rsidRDefault="005C055A" w:rsidP="005C05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b/>
          <w:bCs/>
          <w:color w:val="000000"/>
          <w:sz w:val="22"/>
          <w:szCs w:val="22"/>
          <w:u w:val="single" w:color="000000"/>
        </w:rPr>
      </w:pPr>
    </w:p>
    <w:p w14:paraId="57DD3E2D" w14:textId="5DA71711" w:rsidR="007E117E" w:rsidRPr="00753A47" w:rsidRDefault="007E117E" w:rsidP="005C05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b/>
          <w:bCs/>
          <w:color w:val="000000"/>
          <w:sz w:val="44"/>
          <w:szCs w:val="44"/>
          <w:u w:val="single" w:color="000000"/>
        </w:rPr>
      </w:pPr>
    </w:p>
    <w:p w14:paraId="22448F6D" w14:textId="77777777" w:rsidR="007E117E" w:rsidRPr="00753A47" w:rsidRDefault="007E117E" w:rsidP="005C05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/>
          <w:b/>
          <w:bCs/>
          <w:color w:val="000000"/>
          <w:sz w:val="32"/>
          <w:szCs w:val="32"/>
          <w:u w:val="single" w:color="000000"/>
        </w:rPr>
      </w:pPr>
      <w:bookmarkStart w:id="0" w:name="_GoBack"/>
      <w:bookmarkEnd w:id="0"/>
    </w:p>
    <w:p w14:paraId="71F44286" w14:textId="77777777" w:rsidR="005C055A" w:rsidRPr="00F32DE2" w:rsidRDefault="005C055A" w:rsidP="008276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val="single" w:color="000000"/>
        </w:rPr>
        <w:t>Inactive CL</w:t>
      </w:r>
      <w:r w:rsidRPr="00723C00">
        <w:rPr>
          <w:rFonts w:ascii="MS Gothic" w:eastAsia="MS Gothic" w:hAnsi="MS Gothic" w:cs="MS Gothic" w:hint="eastAsia"/>
          <w:b/>
          <w:bCs/>
          <w:color w:val="000000"/>
          <w:sz w:val="20"/>
          <w:szCs w:val="20"/>
          <w:u w:val="single" w:color="000000"/>
        </w:rPr>
        <w:t> </w:t>
      </w:r>
    </w:p>
    <w:p w14:paraId="42A904B1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br/>
        <w:t xml:space="preserve">Prevalence: </w:t>
      </w:r>
      <w:r w:rsidRPr="00F32DE2">
        <w:rPr>
          <w:rFonts w:ascii="Arial" w:hAnsi="Arial"/>
          <w:bCs/>
          <w:color w:val="000000"/>
          <w:sz w:val="20"/>
          <w:szCs w:val="20"/>
          <w:u w:color="000000"/>
        </w:rPr>
        <w:t>33,883,900</w:t>
      </w:r>
    </w:p>
    <w:p w14:paraId="0C70494E" w14:textId="6E71E9EA" w:rsidR="005C055A" w:rsidRDefault="005C055A" w:rsidP="0014532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rPr>
          <w:rFonts w:ascii="MS Gothic" w:eastAsia="MS Gothic" w:hAnsi="MS Gothic" w:cs="MS Gothic"/>
          <w:color w:val="000000"/>
          <w:sz w:val="20"/>
          <w:szCs w:val="20"/>
          <w:u w:color="000000"/>
        </w:rPr>
      </w:pPr>
      <w:r w:rsidRPr="00F32DE2">
        <w:rPr>
          <w:rFonts w:ascii="Arial" w:hAnsi="Arial"/>
          <w:color w:val="000000"/>
          <w:sz w:val="20"/>
          <w:szCs w:val="20"/>
          <w:u w:color="000000"/>
        </w:rPr>
        <w:t>Estimated prevalence of inactive CL with MDD co-morbidity (20%): 6,776,780</w:t>
      </w:r>
      <w:r w:rsidRPr="00723C00">
        <w:rPr>
          <w:rFonts w:ascii="MS Gothic" w:eastAsia="MS Gothic" w:hAnsi="MS Gothic" w:cs="MS Gothic" w:hint="eastAsia"/>
          <w:color w:val="000000"/>
          <w:sz w:val="20"/>
          <w:szCs w:val="20"/>
          <w:u w:color="000000"/>
        </w:rPr>
        <w:t> </w:t>
      </w:r>
    </w:p>
    <w:p w14:paraId="2327A0A2" w14:textId="77777777" w:rsidR="008C15DA" w:rsidRPr="00145327" w:rsidRDefault="008C15DA" w:rsidP="0014532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rPr>
          <w:rFonts w:ascii="Arial" w:hAnsi="Arial"/>
          <w:color w:val="000000"/>
          <w:sz w:val="20"/>
          <w:szCs w:val="20"/>
          <w:u w:color="000000"/>
        </w:rPr>
      </w:pPr>
    </w:p>
    <w:tbl>
      <w:tblPr>
        <w:tblpPr w:leftFromText="180" w:rightFromText="180" w:vertAnchor="text" w:horzAnchor="page" w:tblpXSpec="center" w:tblpY="-23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2186"/>
        <w:gridCol w:w="2249"/>
        <w:gridCol w:w="2214"/>
      </w:tblGrid>
      <w:tr w:rsidR="00376FD7" w:rsidRPr="00376FD7" w14:paraId="69D44058" w14:textId="77777777" w:rsidTr="00376FD7">
        <w:trPr>
          <w:trHeight w:val="559"/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AB8E032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</w:p>
        </w:tc>
        <w:tc>
          <w:tcPr>
            <w:tcW w:w="806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7DB41C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DD Severity</w:t>
            </w:r>
          </w:p>
          <w:p w14:paraId="3E7356C3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(based on 2010 GBD Study)</w:t>
            </w: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  <w:t>22</w:t>
            </w:r>
          </w:p>
        </w:tc>
      </w:tr>
      <w:tr w:rsidR="00376FD7" w:rsidRPr="00376FD7" w14:paraId="0006A1EE" w14:textId="77777777" w:rsidTr="00376FD7">
        <w:trPr>
          <w:trHeight w:val="553"/>
          <w:jc w:val="center"/>
        </w:trPr>
        <w:tc>
          <w:tcPr>
            <w:tcW w:w="280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B5511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</w:p>
        </w:tc>
        <w:tc>
          <w:tcPr>
            <w:tcW w:w="26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F42F53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ild MDD</w:t>
            </w:r>
          </w:p>
          <w:p w14:paraId="1EC872CC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72.7%</w:t>
            </w:r>
          </w:p>
        </w:tc>
        <w:tc>
          <w:tcPr>
            <w:tcW w:w="27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AE8C85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Moderate MDD</w:t>
            </w:r>
          </w:p>
          <w:p w14:paraId="1F59747D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16.5%</w:t>
            </w:r>
          </w:p>
        </w:tc>
        <w:tc>
          <w:tcPr>
            <w:tcW w:w="271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D6A79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Severe MDD</w:t>
            </w:r>
          </w:p>
          <w:p w14:paraId="56E73C71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10.8%</w:t>
            </w:r>
          </w:p>
        </w:tc>
      </w:tr>
      <w:tr w:rsidR="00376FD7" w:rsidRPr="00376FD7" w14:paraId="06E4E06A" w14:textId="77777777" w:rsidTr="00376FD7">
        <w:trPr>
          <w:trHeight w:val="420"/>
          <w:jc w:val="center"/>
        </w:trPr>
        <w:tc>
          <w:tcPr>
            <w:tcW w:w="280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7EEA00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 xml:space="preserve">Prevalence (MDD + </w:t>
            </w:r>
            <w:proofErr w:type="spellStart"/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iCL</w:t>
            </w:r>
            <w:proofErr w:type="spellEnd"/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)</w:t>
            </w:r>
          </w:p>
        </w:tc>
        <w:tc>
          <w:tcPr>
            <w:tcW w:w="263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4E3C0D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4,926,719</w:t>
            </w:r>
          </w:p>
        </w:tc>
        <w:tc>
          <w:tcPr>
            <w:tcW w:w="27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6AD4F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1,118,169</w:t>
            </w:r>
          </w:p>
        </w:tc>
        <w:tc>
          <w:tcPr>
            <w:tcW w:w="271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79DB75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731,892</w:t>
            </w:r>
          </w:p>
        </w:tc>
      </w:tr>
      <w:tr w:rsidR="00376FD7" w:rsidRPr="00376FD7" w14:paraId="5814F2B1" w14:textId="77777777" w:rsidTr="00376FD7">
        <w:trPr>
          <w:trHeight w:val="412"/>
          <w:jc w:val="center"/>
        </w:trPr>
        <w:tc>
          <w:tcPr>
            <w:tcW w:w="28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81EBDF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Disability Weight</w:t>
            </w: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  <w:vertAlign w:val="superscript"/>
              </w:rPr>
              <w:t>75</w:t>
            </w:r>
          </w:p>
        </w:tc>
        <w:tc>
          <w:tcPr>
            <w:tcW w:w="263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44287A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145</w:t>
            </w:r>
          </w:p>
        </w:tc>
        <w:tc>
          <w:tcPr>
            <w:tcW w:w="2717" w:type="dxa"/>
            <w:shd w:val="clear" w:color="auto" w:fill="auto"/>
            <w:vAlign w:val="center"/>
          </w:tcPr>
          <w:p w14:paraId="775BE47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396</w:t>
            </w:r>
          </w:p>
        </w:tc>
        <w:tc>
          <w:tcPr>
            <w:tcW w:w="271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B599E27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0.658</w:t>
            </w:r>
          </w:p>
        </w:tc>
      </w:tr>
      <w:tr w:rsidR="00376FD7" w:rsidRPr="00376FD7" w14:paraId="62F83F30" w14:textId="77777777" w:rsidTr="00376FD7">
        <w:trPr>
          <w:trHeight w:val="417"/>
          <w:jc w:val="center"/>
        </w:trPr>
        <w:tc>
          <w:tcPr>
            <w:tcW w:w="280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AF56CE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YLDs</w:t>
            </w:r>
          </w:p>
        </w:tc>
        <w:tc>
          <w:tcPr>
            <w:tcW w:w="2632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FA1E2E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714,374</w:t>
            </w:r>
          </w:p>
        </w:tc>
        <w:tc>
          <w:tcPr>
            <w:tcW w:w="2717" w:type="dxa"/>
            <w:shd w:val="clear" w:color="auto" w:fill="auto"/>
            <w:vAlign w:val="center"/>
          </w:tcPr>
          <w:p w14:paraId="008A3EAA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442,795</w:t>
            </w:r>
          </w:p>
        </w:tc>
        <w:tc>
          <w:tcPr>
            <w:tcW w:w="271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292C0B8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481,585</w:t>
            </w:r>
          </w:p>
        </w:tc>
      </w:tr>
      <w:tr w:rsidR="00376FD7" w:rsidRPr="00376FD7" w14:paraId="46E27E5F" w14:textId="77777777" w:rsidTr="00376FD7">
        <w:trPr>
          <w:trHeight w:val="424"/>
          <w:jc w:val="center"/>
        </w:trPr>
        <w:tc>
          <w:tcPr>
            <w:tcW w:w="280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9D12C4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b/>
                <w:color w:val="000000" w:themeColor="text1"/>
                <w:sz w:val="16"/>
                <w:szCs w:val="20"/>
                <w:u w:color="000000"/>
              </w:rPr>
              <w:t>Total YLDs</w:t>
            </w:r>
          </w:p>
        </w:tc>
        <w:tc>
          <w:tcPr>
            <w:tcW w:w="8066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E5CC7B" w14:textId="77777777" w:rsidR="005C055A" w:rsidRPr="00376FD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</w:pPr>
            <w:r w:rsidRPr="00376FD7">
              <w:rPr>
                <w:rFonts w:ascii="Arial" w:hAnsi="Arial"/>
                <w:color w:val="000000" w:themeColor="text1"/>
                <w:sz w:val="16"/>
                <w:szCs w:val="20"/>
                <w:u w:color="000000"/>
              </w:rPr>
              <w:t>1,638,754</w:t>
            </w:r>
          </w:p>
        </w:tc>
      </w:tr>
    </w:tbl>
    <w:p w14:paraId="7A16EDBB" w14:textId="77777777" w:rsidR="00126688" w:rsidRDefault="00126688"/>
    <w:sectPr w:rsidR="00126688" w:rsidSect="008C15DA">
      <w:pgSz w:w="11900" w:h="16840"/>
      <w:pgMar w:top="1440" w:right="1440" w:bottom="122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854A7" w14:textId="77777777" w:rsidR="00F413EC" w:rsidRDefault="00F413EC" w:rsidP="00442EDC">
      <w:r>
        <w:separator/>
      </w:r>
    </w:p>
  </w:endnote>
  <w:endnote w:type="continuationSeparator" w:id="0">
    <w:p w14:paraId="27C10879" w14:textId="77777777" w:rsidR="00F413EC" w:rsidRDefault="00F413EC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F60F05" w14:textId="77777777" w:rsidR="00F413EC" w:rsidRDefault="00F413EC" w:rsidP="00442EDC">
      <w:r>
        <w:separator/>
      </w:r>
    </w:p>
  </w:footnote>
  <w:footnote w:type="continuationSeparator" w:id="0">
    <w:p w14:paraId="2AA27052" w14:textId="77777777" w:rsidR="00F413EC" w:rsidRDefault="00F413EC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14"/>
  </w:num>
  <w:num w:numId="7">
    <w:abstractNumId w:val="7"/>
  </w:num>
  <w:num w:numId="8">
    <w:abstractNumId w:val="3"/>
  </w:num>
  <w:num w:numId="9">
    <w:abstractNumId w:val="12"/>
  </w:num>
  <w:num w:numId="10">
    <w:abstractNumId w:val="11"/>
  </w:num>
  <w:num w:numId="11">
    <w:abstractNumId w:val="5"/>
  </w:num>
  <w:num w:numId="12">
    <w:abstractNumId w:val="10"/>
  </w:num>
  <w:num w:numId="13">
    <w:abstractNumId w:val="9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31B36"/>
    <w:rsid w:val="00035E64"/>
    <w:rsid w:val="000530B8"/>
    <w:rsid w:val="00057E6F"/>
    <w:rsid w:val="000769C9"/>
    <w:rsid w:val="0008278E"/>
    <w:rsid w:val="0009275D"/>
    <w:rsid w:val="000927B7"/>
    <w:rsid w:val="00094391"/>
    <w:rsid w:val="000978D0"/>
    <w:rsid w:val="000A02BD"/>
    <w:rsid w:val="000A6735"/>
    <w:rsid w:val="000A6CAC"/>
    <w:rsid w:val="000B39DB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5327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6627"/>
    <w:rsid w:val="001E758E"/>
    <w:rsid w:val="001E7781"/>
    <w:rsid w:val="001F600A"/>
    <w:rsid w:val="0020464C"/>
    <w:rsid w:val="002306A4"/>
    <w:rsid w:val="0023283F"/>
    <w:rsid w:val="00232962"/>
    <w:rsid w:val="00242392"/>
    <w:rsid w:val="00264066"/>
    <w:rsid w:val="002704E5"/>
    <w:rsid w:val="002815DD"/>
    <w:rsid w:val="00286345"/>
    <w:rsid w:val="002A3813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76FD7"/>
    <w:rsid w:val="003834E2"/>
    <w:rsid w:val="00383E89"/>
    <w:rsid w:val="003861DB"/>
    <w:rsid w:val="00391CE7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23CB"/>
    <w:rsid w:val="00442EDC"/>
    <w:rsid w:val="00444D58"/>
    <w:rsid w:val="00454086"/>
    <w:rsid w:val="004544FA"/>
    <w:rsid w:val="00455FC7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22473"/>
    <w:rsid w:val="005237D9"/>
    <w:rsid w:val="0052798D"/>
    <w:rsid w:val="005402C8"/>
    <w:rsid w:val="00541DCA"/>
    <w:rsid w:val="00543079"/>
    <w:rsid w:val="00546BB0"/>
    <w:rsid w:val="00547C58"/>
    <w:rsid w:val="00562F71"/>
    <w:rsid w:val="00572422"/>
    <w:rsid w:val="005724D2"/>
    <w:rsid w:val="00577EEA"/>
    <w:rsid w:val="005874AA"/>
    <w:rsid w:val="00592AAD"/>
    <w:rsid w:val="0059512C"/>
    <w:rsid w:val="005A153B"/>
    <w:rsid w:val="005C055A"/>
    <w:rsid w:val="005D76E6"/>
    <w:rsid w:val="005E2618"/>
    <w:rsid w:val="005E3B4C"/>
    <w:rsid w:val="005E4200"/>
    <w:rsid w:val="005F2ED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C15DA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778A"/>
    <w:rsid w:val="00942F0A"/>
    <w:rsid w:val="00951326"/>
    <w:rsid w:val="00964749"/>
    <w:rsid w:val="00964D0E"/>
    <w:rsid w:val="00981D82"/>
    <w:rsid w:val="00985561"/>
    <w:rsid w:val="00987A16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493C"/>
    <w:rsid w:val="00AA7773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330EF"/>
    <w:rsid w:val="00F4088C"/>
    <w:rsid w:val="00F413E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Alvaro Acosta-Serrano</cp:lastModifiedBy>
  <cp:revision>2</cp:revision>
  <dcterms:created xsi:type="dcterms:W3CDTF">2019-02-04T22:19:00Z</dcterms:created>
  <dcterms:modified xsi:type="dcterms:W3CDTF">2019-02-04T22:19:00Z</dcterms:modified>
</cp:coreProperties>
</file>